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B38" w:rsidRPr="009A2A6C" w:rsidRDefault="0075313E" w:rsidP="00530B38">
      <w:pPr>
        <w:contextualSpacing w:val="0"/>
        <w:rPr>
          <w:sz w:val="22"/>
          <w:szCs w:val="22"/>
        </w:rPr>
      </w:pPr>
      <w:r>
        <w:rPr>
          <w:sz w:val="22"/>
          <w:szCs w:val="22"/>
        </w:rPr>
        <w:t>Additional file</w:t>
      </w:r>
      <w:r w:rsidR="00530B38">
        <w:rPr>
          <w:sz w:val="22"/>
          <w:szCs w:val="22"/>
        </w:rPr>
        <w:t xml:space="preserve"> 4</w:t>
      </w:r>
      <w:bookmarkStart w:id="0" w:name="_GoBack"/>
      <w:bookmarkEnd w:id="0"/>
      <w:r w:rsidR="00530B38">
        <w:rPr>
          <w:sz w:val="22"/>
          <w:szCs w:val="22"/>
        </w:rPr>
        <w:t xml:space="preserve">. </w:t>
      </w:r>
      <w:r w:rsidR="00530B38">
        <w:t>Robustness Test for Multicollinearity, Linear Probability Model</w:t>
      </w:r>
    </w:p>
    <w:tbl>
      <w:tblPr>
        <w:tblW w:w="144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5"/>
        <w:gridCol w:w="1890"/>
        <w:gridCol w:w="1890"/>
        <w:gridCol w:w="90"/>
        <w:gridCol w:w="1710"/>
        <w:gridCol w:w="90"/>
        <w:gridCol w:w="1890"/>
        <w:gridCol w:w="90"/>
        <w:gridCol w:w="1980"/>
        <w:gridCol w:w="90"/>
      </w:tblGrid>
      <w:tr w:rsidR="00530B38" w:rsidRPr="00195603" w:rsidTr="00530B38">
        <w:trPr>
          <w:gridAfter w:val="1"/>
          <w:wAfter w:w="90" w:type="dxa"/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0B38" w:rsidRPr="009D0146" w:rsidRDefault="00530B3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530B38" w:rsidRPr="00632580" w:rsidRDefault="00530B38" w:rsidP="00BF4F9B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:rsidR="00530B38" w:rsidRPr="00632580" w:rsidRDefault="00530B38" w:rsidP="00BF4F9B">
            <w:pPr>
              <w:ind w:left="-108" w:firstLine="108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:rsidR="00530B38" w:rsidRPr="00632580" w:rsidRDefault="00530B38" w:rsidP="00BF4F9B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</w:tcPr>
          <w:p w:rsidR="00530B38" w:rsidRPr="00632580" w:rsidRDefault="00530B38" w:rsidP="00BF4F9B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530B38" w:rsidRPr="00632580" w:rsidRDefault="00530B38" w:rsidP="00BF4F9B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(5)</w:t>
            </w:r>
          </w:p>
        </w:tc>
      </w:tr>
      <w:tr w:rsidR="00530B38" w:rsidRPr="00195603" w:rsidTr="00530B38">
        <w:trPr>
          <w:gridAfter w:val="1"/>
          <w:wAfter w:w="90" w:type="dxa"/>
          <w:trHeight w:hRule="exact" w:val="450"/>
        </w:trPr>
        <w:tc>
          <w:tcPr>
            <w:tcW w:w="4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0B38" w:rsidRPr="009D0146" w:rsidRDefault="00530B3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530B38" w:rsidRPr="00632580" w:rsidRDefault="00530B38" w:rsidP="00BF4F9B">
            <w:pPr>
              <w:tabs>
                <w:tab w:val="decimal" w:pos="34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Original Model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0B38" w:rsidRPr="00632580" w:rsidRDefault="00530B38" w:rsidP="00BF4F9B">
            <w:pPr>
              <w:tabs>
                <w:tab w:val="decimal" w:pos="432"/>
              </w:tabs>
              <w:ind w:left="-108" w:firstLine="108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Number of Hospitals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0B38" w:rsidRPr="00632580" w:rsidRDefault="00530B3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Number of Vendors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0B38" w:rsidRPr="00632580" w:rsidRDefault="00530B3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Hospital competition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530B38" w:rsidRPr="00632580" w:rsidRDefault="00530B38" w:rsidP="00BF4F9B">
            <w:pPr>
              <w:tabs>
                <w:tab w:val="decimal" w:pos="432"/>
              </w:tabs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632580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Excluding Vendor competition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30B38" w:rsidRPr="00AD4321" w:rsidRDefault="00530B3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E4633D">
              <w:rPr>
                <w:rFonts w:eastAsia="Times New Roman"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3 (0.1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7 (0.1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19 (0.16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9 (0.16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4 (0.16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</w:tcPr>
          <w:p w:rsidR="00530B38" w:rsidRPr="009D0146" w:rsidRDefault="00530B3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Hospital Dynamics</w:t>
            </w:r>
            <w:r w:rsidRPr="00AD432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</w:tcPr>
          <w:p w:rsidR="00530B38" w:rsidRPr="00AD4321" w:rsidRDefault="00530B3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Number of Hospitals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(Ref: Low 1-4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AD4321" w:rsidRDefault="00530B38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5-8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9** (0.0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27*** (0.06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4* (0.07)</w:t>
            </w:r>
          </w:p>
        </w:tc>
        <w:tc>
          <w:tcPr>
            <w:tcW w:w="2160" w:type="dxa"/>
            <w:gridSpan w:val="3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9** (0.07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Default="00530B38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9+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9* (0.0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32*** (0.07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9 (0.08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9* (0.08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Default="00530B38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Hospital Competition (Ref: Non-competitive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0.46-1.00</w:t>
            </w: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Default="00530B38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 Moderately Competitive (0.25-0.4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12 (0.0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8 (0.0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10 (0.0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11 (0.06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9D0146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 Highly Competitive (0.00-0.2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5** (0.0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18* (0.0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2** (0.08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25*** (0.08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9D0146" w:rsidRDefault="00530B38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For-Profit Market Shar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ef: 0-2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</w:tcPr>
          <w:p w:rsidR="00530B38" w:rsidRPr="00E4633D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 High marketshare (27%+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7 (0.0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7 (0.0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7 (0.0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6 (0.05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7 (0.05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AD4321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EHR Vendor Dynamic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AD4321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EHR Vendo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Ref: Low 1-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AD4321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3-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21** (0.0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29*** (0.0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9** (0.07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20** (0.06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9D0146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5+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32*** (0.0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41*** (0.0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29** (0.1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28*** (0.08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BB0CBB" w:rsidRDefault="00530B38" w:rsidP="00BF4F9B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Vendor Competition (Ref: Non-competitive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0.63-1.00</w:t>
            </w: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BB0CBB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Moderately Competitive (0.38-0.6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3 (0.0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4 (0.0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8 (0.0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2 (0.06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            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9D0146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Highly Competitive (0.00-0.3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4 (0.0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4 (0.0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9 (0.0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11 (0.07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 xml:space="preserve">             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AD4321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ternative HIE Approach (Ref: No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AD4321" w:rsidRDefault="00530B38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Yes (50-100% of hospitals on Epic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4** (0.0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6*** (0.0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6*** (0.0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6*** (0.05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15** (0.05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E4633D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Community Control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1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252"/>
              </w:tabs>
              <w:rPr>
                <w:color w:val="000000"/>
                <w:sz w:val="20"/>
                <w:szCs w:val="20"/>
              </w:rPr>
            </w:pPr>
          </w:p>
        </w:tc>
      </w:tr>
      <w:tr w:rsidR="00530B38" w:rsidRPr="00195603" w:rsidTr="00530B38">
        <w:trPr>
          <w:trHeight w:hRule="exact" w:val="486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</w:tcPr>
          <w:p w:rsidR="00530B38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% Hospital Participation in Patient Centered Medical Home and/or Accountable Care Organization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4*** (0.001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4*** (0.00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4*** (0.00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4*** (0.001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4*** (0.001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E4633D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Avg. % Revenue from Shared Risk Program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E4633D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% Inpatient Days Medicare 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E4633D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% Inpatient Days Medicaid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* (0.00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E4633D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Hospital Beds per 1000 resident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 (0.00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0B38" w:rsidRPr="00AD4321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FTE Hospit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taff</w:t>
            </w: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per 1000 resident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Pr="00AD4321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</w:t>
            </w: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of Hospitals in Urban Settings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***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***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***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***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0.01*** (0.00)</w:t>
            </w:r>
          </w:p>
        </w:tc>
      </w:tr>
      <w:tr w:rsidR="00530B38" w:rsidRPr="00195603" w:rsidTr="00530B38">
        <w:trPr>
          <w:trHeight w:hRule="exact" w:val="259"/>
        </w:trPr>
        <w:tc>
          <w:tcPr>
            <w:tcW w:w="46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0B38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Physicians (Weighted County Average)</w:t>
            </w:r>
          </w:p>
          <w:p w:rsidR="00530B38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* (0.0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* (0.0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* (0.0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* (0.00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B38" w:rsidRPr="000A531B" w:rsidRDefault="00530B38" w:rsidP="00BF4F9B">
            <w:pPr>
              <w:rPr>
                <w:color w:val="000000"/>
                <w:sz w:val="20"/>
                <w:szCs w:val="20"/>
              </w:rPr>
            </w:pPr>
            <w:r w:rsidRPr="000A531B">
              <w:rPr>
                <w:color w:val="000000"/>
                <w:sz w:val="20"/>
                <w:szCs w:val="20"/>
              </w:rPr>
              <w:t>-0.00* (0.00)</w:t>
            </w:r>
          </w:p>
        </w:tc>
      </w:tr>
      <w:tr w:rsidR="00530B38" w:rsidRPr="00195603" w:rsidTr="00530B38">
        <w:trPr>
          <w:gridAfter w:val="1"/>
          <w:wAfter w:w="90" w:type="dxa"/>
          <w:trHeight w:hRule="exact" w:val="259"/>
        </w:trPr>
        <w:tc>
          <w:tcPr>
            <w:tcW w:w="4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0B38" w:rsidRPr="00AD4321" w:rsidRDefault="00530B38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30B38" w:rsidRPr="000A531B" w:rsidRDefault="00530B38" w:rsidP="00BF4F9B">
            <w:pPr>
              <w:tabs>
                <w:tab w:val="decimal" w:pos="34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1B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30B38" w:rsidRPr="000A531B" w:rsidRDefault="00530B38" w:rsidP="00BF4F9B">
            <w:pPr>
              <w:tabs>
                <w:tab w:val="decimal" w:pos="432"/>
              </w:tabs>
              <w:ind w:left="-108" w:firstLine="10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1B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B38" w:rsidRPr="000A531B" w:rsidRDefault="00530B38" w:rsidP="00BF4F9B">
            <w:pPr>
              <w:tabs>
                <w:tab w:val="decimal" w:pos="43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1B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B38" w:rsidRPr="000A531B" w:rsidRDefault="00530B38" w:rsidP="00BF4F9B">
            <w:pPr>
              <w:tabs>
                <w:tab w:val="decimal" w:pos="43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1B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B38" w:rsidRPr="000A531B" w:rsidRDefault="00530B38" w:rsidP="00BF4F9B">
            <w:pPr>
              <w:tabs>
                <w:tab w:val="decimal" w:pos="43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A531B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</w:tr>
    </w:tbl>
    <w:p w:rsidR="00CC1DE7" w:rsidRDefault="00530B38" w:rsidP="00530B38">
      <w:r>
        <w:rPr>
          <w:sz w:val="20"/>
          <w:szCs w:val="20"/>
        </w:rPr>
        <w:t xml:space="preserve">Robust standard Errors in parentheses, </w:t>
      </w:r>
      <w:r w:rsidRPr="00AD4321">
        <w:rPr>
          <w:sz w:val="20"/>
          <w:szCs w:val="20"/>
        </w:rPr>
        <w:t>Legend: *p &lt;0.05, **p &lt;0.01, *** p&lt; 0.001</w:t>
      </w:r>
      <w:r>
        <w:rPr>
          <w:sz w:val="20"/>
          <w:szCs w:val="20"/>
        </w:rPr>
        <w:t>; state fixed effects included in all models</w:t>
      </w:r>
    </w:p>
    <w:sectPr w:rsidR="00CC1DE7" w:rsidSect="00530B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B38"/>
    <w:rsid w:val="00530B38"/>
    <w:rsid w:val="005D2F94"/>
    <w:rsid w:val="0075313E"/>
    <w:rsid w:val="00CC1DE7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B38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530B3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B38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530B3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50</Characters>
  <Application>Microsoft Office Word</Application>
  <DocSecurity>0</DocSecurity>
  <Lines>18</Lines>
  <Paragraphs>5</Paragraphs>
  <ScaleCrop>false</ScaleCrop>
  <Company>University of Michigan</Company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in</dc:creator>
  <cp:keywords/>
  <dc:description/>
  <cp:lastModifiedBy>Pabayos, Frankie</cp:lastModifiedBy>
  <cp:revision>2</cp:revision>
  <dcterms:created xsi:type="dcterms:W3CDTF">2018-04-12T18:19:00Z</dcterms:created>
  <dcterms:modified xsi:type="dcterms:W3CDTF">2018-05-05T08:00:00Z</dcterms:modified>
</cp:coreProperties>
</file>